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5F224" w14:textId="2672BE83" w:rsidR="009362AD" w:rsidRDefault="009362AD">
      <w:pPr>
        <w:rPr>
          <w:b/>
          <w:bCs/>
        </w:rPr>
      </w:pPr>
      <w:r>
        <w:rPr>
          <w:b/>
          <w:bCs/>
        </w:rPr>
        <w:t xml:space="preserve">Supplementary Figure </w:t>
      </w:r>
      <w:r w:rsidR="00270BC6">
        <w:rPr>
          <w:b/>
          <w:bCs/>
        </w:rPr>
        <w:t>S</w:t>
      </w:r>
      <w:r>
        <w:rPr>
          <w:b/>
          <w:bCs/>
        </w:rPr>
        <w:t>1</w:t>
      </w:r>
    </w:p>
    <w:p w14:paraId="2F02C3BD" w14:textId="77777777" w:rsidR="009362AD" w:rsidRDefault="009362AD">
      <w:pPr>
        <w:rPr>
          <w:b/>
          <w:bCs/>
        </w:rPr>
      </w:pPr>
    </w:p>
    <w:p w14:paraId="1722ACD4" w14:textId="4D9E19F1" w:rsidR="00BA4E51" w:rsidRDefault="00BA4E51">
      <w:pPr>
        <w:rPr>
          <w:b/>
          <w:bCs/>
        </w:rPr>
      </w:pPr>
      <w:r>
        <w:rPr>
          <w:b/>
          <w:bCs/>
          <w:noProof/>
        </w:rPr>
        <w:drawing>
          <wp:inline distT="0" distB="0" distL="0" distR="0" wp14:anchorId="455603ED" wp14:editId="445B7BEA">
            <wp:extent cx="5070764" cy="917171"/>
            <wp:effectExtent l="0" t="0" r="0" b="0"/>
            <wp:docPr id="1580148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148987" name="Picture 158014898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70764" cy="917171"/>
                    </a:xfrm>
                    <a:prstGeom prst="rect">
                      <a:avLst/>
                    </a:prstGeom>
                  </pic:spPr>
                </pic:pic>
              </a:graphicData>
            </a:graphic>
          </wp:inline>
        </w:drawing>
      </w:r>
    </w:p>
    <w:p w14:paraId="7F4D3191" w14:textId="647D61EB" w:rsidR="009362AD" w:rsidRPr="00A446DA" w:rsidRDefault="00A446DA">
      <w:r>
        <w:rPr>
          <w:b/>
          <w:bCs/>
        </w:rPr>
        <w:br/>
      </w:r>
      <w:r w:rsidRPr="00A446DA">
        <w:t xml:space="preserve">The </w:t>
      </w:r>
      <w:r w:rsidR="003367CA">
        <w:t>cisplatin resistant ES2 cells (ES2C)</w:t>
      </w:r>
      <w:r w:rsidR="00E71E87">
        <w:t xml:space="preserve"> were generated </w:t>
      </w:r>
      <w:r w:rsidR="003201BC" w:rsidRPr="003201BC">
        <w:t xml:space="preserve">by long term exposure of the </w:t>
      </w:r>
      <w:r w:rsidR="00412CE3">
        <w:t xml:space="preserve">parental ES2 </w:t>
      </w:r>
      <w:r w:rsidR="003201BC" w:rsidRPr="003201BC">
        <w:t>cells to cisplatin with gradual increase of cisplatin concentration</w:t>
      </w:r>
      <w:r w:rsidR="001850BC">
        <w:t>. To start, ES2 cells were exposed to 3.5</w:t>
      </w:r>
      <w:r w:rsidR="001850BC">
        <w:rPr>
          <w:rFonts w:cstheme="minorHAnsi"/>
        </w:rPr>
        <w:t>μ</w:t>
      </w:r>
      <w:r w:rsidR="001850BC">
        <w:t>M cisplatin (a sub-IC-50 dose) for five passages, followed by exposure to a slightly increased dose of 4.5</w:t>
      </w:r>
      <w:r w:rsidR="001850BC">
        <w:rPr>
          <w:rFonts w:cstheme="minorHAnsi"/>
        </w:rPr>
        <w:t>μ</w:t>
      </w:r>
      <w:r w:rsidR="001850BC">
        <w:t>M cisplatin for next five passages</w:t>
      </w:r>
      <w:r w:rsidR="009A551D">
        <w:t>, 5.5</w:t>
      </w:r>
      <w:r w:rsidR="009A551D">
        <w:rPr>
          <w:rFonts w:cstheme="minorHAnsi"/>
        </w:rPr>
        <w:t>μ</w:t>
      </w:r>
      <w:r w:rsidR="009A551D">
        <w:t>M cisplatin for next four passages, 6.5</w:t>
      </w:r>
      <w:r w:rsidR="009A551D">
        <w:rPr>
          <w:rFonts w:cstheme="minorHAnsi"/>
        </w:rPr>
        <w:t>μ</w:t>
      </w:r>
      <w:r w:rsidR="009A551D">
        <w:t>M cisplatin for next f</w:t>
      </w:r>
      <w:r w:rsidR="004D29BD">
        <w:t>our</w:t>
      </w:r>
      <w:r w:rsidR="009A551D">
        <w:t xml:space="preserve"> passages </w:t>
      </w:r>
      <w:r w:rsidR="004D29BD">
        <w:t>and finally 7.5</w:t>
      </w:r>
      <w:r w:rsidR="004D29BD">
        <w:rPr>
          <w:rFonts w:cstheme="minorHAnsi"/>
        </w:rPr>
        <w:t>μ</w:t>
      </w:r>
      <w:r w:rsidR="004D29BD">
        <w:t>M cisplatin for next five passages</w:t>
      </w:r>
      <w:r w:rsidR="00412CE3">
        <w:t xml:space="preserve">. The whole process took more than </w:t>
      </w:r>
      <w:r w:rsidR="003201BC" w:rsidRPr="003201BC">
        <w:t>4</w:t>
      </w:r>
      <w:r w:rsidR="00412CE3">
        <w:t xml:space="preserve"> months.</w:t>
      </w:r>
      <w:r w:rsidR="009362AD" w:rsidRPr="00A446DA">
        <w:br w:type="page"/>
      </w:r>
    </w:p>
    <w:p w14:paraId="7B3C16DA" w14:textId="77777777" w:rsidR="00A446DA" w:rsidRDefault="00A446DA">
      <w:pPr>
        <w:rPr>
          <w:b/>
          <w:bCs/>
        </w:rPr>
      </w:pPr>
    </w:p>
    <w:p w14:paraId="4ABB729B" w14:textId="359A6624" w:rsidR="00B267F1" w:rsidRDefault="00674907">
      <w:r>
        <w:rPr>
          <w:b/>
          <w:bCs/>
        </w:rPr>
        <w:t xml:space="preserve">Supplementary Table 1: </w:t>
      </w:r>
      <w:r w:rsidR="0063426D">
        <w:t>LncRNA levels in ES2C cells, relative to ES2 cells</w:t>
      </w:r>
    </w:p>
    <w:tbl>
      <w:tblPr>
        <w:tblStyle w:val="TableGrid"/>
        <w:tblW w:w="0" w:type="auto"/>
        <w:tblLook w:val="04A0" w:firstRow="1" w:lastRow="0" w:firstColumn="1" w:lastColumn="0" w:noHBand="0" w:noVBand="1"/>
      </w:tblPr>
      <w:tblGrid>
        <w:gridCol w:w="1435"/>
        <w:gridCol w:w="1710"/>
      </w:tblGrid>
      <w:tr w:rsidR="0063426D" w14:paraId="37836F7D" w14:textId="77777777" w:rsidTr="0063426D">
        <w:tc>
          <w:tcPr>
            <w:tcW w:w="1435" w:type="dxa"/>
          </w:tcPr>
          <w:p w14:paraId="0459B8B1" w14:textId="394F84D5" w:rsidR="0063426D" w:rsidRPr="0063426D" w:rsidRDefault="0063426D">
            <w:pPr>
              <w:rPr>
                <w:b/>
                <w:bCs/>
              </w:rPr>
            </w:pPr>
            <w:r>
              <w:rPr>
                <w:b/>
                <w:bCs/>
              </w:rPr>
              <w:t>LncRNA</w:t>
            </w:r>
          </w:p>
        </w:tc>
        <w:tc>
          <w:tcPr>
            <w:tcW w:w="1710" w:type="dxa"/>
          </w:tcPr>
          <w:p w14:paraId="010F0019" w14:textId="1511BA4F" w:rsidR="0063426D" w:rsidRPr="0063426D" w:rsidRDefault="0063426D">
            <w:pPr>
              <w:rPr>
                <w:b/>
                <w:bCs/>
              </w:rPr>
            </w:pPr>
            <w:r>
              <w:rPr>
                <w:b/>
                <w:bCs/>
              </w:rPr>
              <w:t>Relative Levels</w:t>
            </w:r>
          </w:p>
        </w:tc>
      </w:tr>
      <w:tr w:rsidR="0063426D" w14:paraId="379A244B" w14:textId="77777777" w:rsidTr="0063426D">
        <w:tc>
          <w:tcPr>
            <w:tcW w:w="1435" w:type="dxa"/>
          </w:tcPr>
          <w:p w14:paraId="4858CEED" w14:textId="1346C831" w:rsidR="0063426D" w:rsidRDefault="0063426D">
            <w:r>
              <w:t>ANRIL</w:t>
            </w:r>
          </w:p>
        </w:tc>
        <w:tc>
          <w:tcPr>
            <w:tcW w:w="1710" w:type="dxa"/>
          </w:tcPr>
          <w:p w14:paraId="1207281A" w14:textId="20C85B6D" w:rsidR="0063426D" w:rsidRDefault="0063426D">
            <w:r>
              <w:t>1.8</w:t>
            </w:r>
            <w:r>
              <w:rPr>
                <w:rFonts w:cstheme="minorHAnsi"/>
              </w:rPr>
              <w:t>±</w:t>
            </w:r>
            <w:r>
              <w:t>0.1</w:t>
            </w:r>
          </w:p>
        </w:tc>
      </w:tr>
      <w:tr w:rsidR="0063426D" w14:paraId="39722318" w14:textId="77777777" w:rsidTr="0063426D">
        <w:tc>
          <w:tcPr>
            <w:tcW w:w="1435" w:type="dxa"/>
          </w:tcPr>
          <w:p w14:paraId="7C9A0D8A" w14:textId="4B8B3ED8" w:rsidR="0063426D" w:rsidRDefault="0063426D">
            <w:r>
              <w:t>BANCR</w:t>
            </w:r>
          </w:p>
        </w:tc>
        <w:tc>
          <w:tcPr>
            <w:tcW w:w="1710" w:type="dxa"/>
          </w:tcPr>
          <w:p w14:paraId="3D06658A" w14:textId="3787724E" w:rsidR="0063426D" w:rsidRDefault="0063426D">
            <w:r>
              <w:t>2.2</w:t>
            </w:r>
            <w:r>
              <w:rPr>
                <w:rFonts w:cstheme="minorHAnsi"/>
              </w:rPr>
              <w:t>±</w:t>
            </w:r>
            <w:r>
              <w:t>0.1</w:t>
            </w:r>
          </w:p>
        </w:tc>
      </w:tr>
      <w:tr w:rsidR="0063426D" w14:paraId="1281F1DB" w14:textId="77777777" w:rsidTr="0063426D">
        <w:tc>
          <w:tcPr>
            <w:tcW w:w="1435" w:type="dxa"/>
          </w:tcPr>
          <w:p w14:paraId="2574D14A" w14:textId="2DA5236E" w:rsidR="0063426D" w:rsidRDefault="0063426D">
            <w:r>
              <w:t>GAS5</w:t>
            </w:r>
          </w:p>
        </w:tc>
        <w:tc>
          <w:tcPr>
            <w:tcW w:w="1710" w:type="dxa"/>
          </w:tcPr>
          <w:p w14:paraId="0D8DC317" w14:textId="464AB884" w:rsidR="0063426D" w:rsidRDefault="0063426D">
            <w:r>
              <w:t>-1.9</w:t>
            </w:r>
            <w:r>
              <w:rPr>
                <w:rFonts w:cstheme="minorHAnsi"/>
              </w:rPr>
              <w:t>±</w:t>
            </w:r>
            <w:r>
              <w:t>0.2</w:t>
            </w:r>
          </w:p>
        </w:tc>
      </w:tr>
      <w:tr w:rsidR="0063426D" w14:paraId="4A7A08A4" w14:textId="77777777" w:rsidTr="0063426D">
        <w:tc>
          <w:tcPr>
            <w:tcW w:w="1435" w:type="dxa"/>
          </w:tcPr>
          <w:p w14:paraId="62FEA653" w14:textId="07CAAC00" w:rsidR="0063426D" w:rsidRDefault="0063426D">
            <w:r>
              <w:t>H19</w:t>
            </w:r>
          </w:p>
        </w:tc>
        <w:tc>
          <w:tcPr>
            <w:tcW w:w="1710" w:type="dxa"/>
          </w:tcPr>
          <w:p w14:paraId="5E3FA3C1" w14:textId="2A1BD620" w:rsidR="0063426D" w:rsidRDefault="0063426D">
            <w:r>
              <w:t>2.2</w:t>
            </w:r>
            <w:r>
              <w:rPr>
                <w:rFonts w:cstheme="minorHAnsi"/>
              </w:rPr>
              <w:t>±</w:t>
            </w:r>
            <w:r>
              <w:t>0.2</w:t>
            </w:r>
          </w:p>
        </w:tc>
      </w:tr>
      <w:tr w:rsidR="0063426D" w14:paraId="1CD65956" w14:textId="77777777" w:rsidTr="0063426D">
        <w:tc>
          <w:tcPr>
            <w:tcW w:w="1435" w:type="dxa"/>
          </w:tcPr>
          <w:p w14:paraId="2F6F2996" w14:textId="7BF89714" w:rsidR="0063426D" w:rsidRDefault="0063426D">
            <w:r>
              <w:t>HOTAIR</w:t>
            </w:r>
          </w:p>
        </w:tc>
        <w:tc>
          <w:tcPr>
            <w:tcW w:w="1710" w:type="dxa"/>
          </w:tcPr>
          <w:p w14:paraId="569B3F40" w14:textId="2ED16619" w:rsidR="0063426D" w:rsidRDefault="0063426D">
            <w:r>
              <w:t>2.8</w:t>
            </w:r>
            <w:r>
              <w:rPr>
                <w:rFonts w:cstheme="minorHAnsi"/>
              </w:rPr>
              <w:t>±</w:t>
            </w:r>
            <w:r>
              <w:t>0.2</w:t>
            </w:r>
          </w:p>
        </w:tc>
      </w:tr>
      <w:tr w:rsidR="0063426D" w14:paraId="07A0C258" w14:textId="77777777" w:rsidTr="0063426D">
        <w:tc>
          <w:tcPr>
            <w:tcW w:w="1435" w:type="dxa"/>
          </w:tcPr>
          <w:p w14:paraId="6AAC142B" w14:textId="2506620E" w:rsidR="0063426D" w:rsidRDefault="0063426D">
            <w:r>
              <w:t>LINC00982</w:t>
            </w:r>
          </w:p>
        </w:tc>
        <w:tc>
          <w:tcPr>
            <w:tcW w:w="1710" w:type="dxa"/>
          </w:tcPr>
          <w:p w14:paraId="668E996C" w14:textId="6A5B6530" w:rsidR="0063426D" w:rsidRDefault="0063426D">
            <w:r>
              <w:t>-2.0</w:t>
            </w:r>
            <w:r>
              <w:rPr>
                <w:rFonts w:cstheme="minorHAnsi"/>
              </w:rPr>
              <w:t>±</w:t>
            </w:r>
            <w:r>
              <w:t>0.1</w:t>
            </w:r>
          </w:p>
        </w:tc>
      </w:tr>
      <w:tr w:rsidR="0063426D" w14:paraId="21E1C63F" w14:textId="77777777" w:rsidTr="0063426D">
        <w:tc>
          <w:tcPr>
            <w:tcW w:w="1435" w:type="dxa"/>
          </w:tcPr>
          <w:p w14:paraId="662DFEF9" w14:textId="4F45CB30" w:rsidR="0063426D" w:rsidRDefault="0063426D">
            <w:r>
              <w:t>MALAT1</w:t>
            </w:r>
          </w:p>
        </w:tc>
        <w:tc>
          <w:tcPr>
            <w:tcW w:w="1710" w:type="dxa"/>
          </w:tcPr>
          <w:p w14:paraId="0D9B8248" w14:textId="24A639A9" w:rsidR="0063426D" w:rsidRDefault="0063426D">
            <w:r>
              <w:t>1.8</w:t>
            </w:r>
            <w:r>
              <w:rPr>
                <w:rFonts w:cstheme="minorHAnsi"/>
              </w:rPr>
              <w:t>±</w:t>
            </w:r>
            <w:r>
              <w:t>0.2</w:t>
            </w:r>
          </w:p>
        </w:tc>
      </w:tr>
      <w:tr w:rsidR="0063426D" w14:paraId="16AF5622" w14:textId="77777777" w:rsidTr="0063426D">
        <w:tc>
          <w:tcPr>
            <w:tcW w:w="1435" w:type="dxa"/>
          </w:tcPr>
          <w:p w14:paraId="42897120" w14:textId="7B03AACD" w:rsidR="0063426D" w:rsidRDefault="0063426D">
            <w:r>
              <w:t>MEG3</w:t>
            </w:r>
          </w:p>
        </w:tc>
        <w:tc>
          <w:tcPr>
            <w:tcW w:w="1710" w:type="dxa"/>
          </w:tcPr>
          <w:p w14:paraId="2DC5C1FA" w14:textId="4202296D" w:rsidR="0063426D" w:rsidRDefault="0063426D">
            <w:r>
              <w:t>-2.9</w:t>
            </w:r>
            <w:r>
              <w:rPr>
                <w:rFonts w:cstheme="minorHAnsi"/>
              </w:rPr>
              <w:t>±</w:t>
            </w:r>
            <w:r>
              <w:t>0.3</w:t>
            </w:r>
          </w:p>
        </w:tc>
      </w:tr>
      <w:tr w:rsidR="0063426D" w14:paraId="74A3469E" w14:textId="77777777" w:rsidTr="0063426D">
        <w:tc>
          <w:tcPr>
            <w:tcW w:w="1435" w:type="dxa"/>
          </w:tcPr>
          <w:p w14:paraId="47BBBEDB" w14:textId="2C9EB307" w:rsidR="0063426D" w:rsidRDefault="0063426D">
            <w:r>
              <w:t>NEAT1</w:t>
            </w:r>
          </w:p>
        </w:tc>
        <w:tc>
          <w:tcPr>
            <w:tcW w:w="1710" w:type="dxa"/>
          </w:tcPr>
          <w:p w14:paraId="0895C495" w14:textId="12C4DD53" w:rsidR="0063426D" w:rsidRDefault="0063426D">
            <w:r>
              <w:t>3.1</w:t>
            </w:r>
            <w:r>
              <w:rPr>
                <w:rFonts w:cstheme="minorHAnsi"/>
              </w:rPr>
              <w:t>±</w:t>
            </w:r>
            <w:r>
              <w:t>0.3</w:t>
            </w:r>
          </w:p>
        </w:tc>
      </w:tr>
      <w:tr w:rsidR="0063426D" w14:paraId="6D77FFCA" w14:textId="77777777" w:rsidTr="0063426D">
        <w:tc>
          <w:tcPr>
            <w:tcW w:w="1435" w:type="dxa"/>
          </w:tcPr>
          <w:p w14:paraId="2B824818" w14:textId="47C55925" w:rsidR="0063426D" w:rsidRDefault="0063426D">
            <w:r>
              <w:t>NKILA</w:t>
            </w:r>
          </w:p>
        </w:tc>
        <w:tc>
          <w:tcPr>
            <w:tcW w:w="1710" w:type="dxa"/>
          </w:tcPr>
          <w:p w14:paraId="40147FCF" w14:textId="2A5C7EF5" w:rsidR="0063426D" w:rsidRDefault="00674907">
            <w:r>
              <w:t>-4.1</w:t>
            </w:r>
            <w:r>
              <w:rPr>
                <w:rFonts w:cstheme="minorHAnsi"/>
              </w:rPr>
              <w:t>±</w:t>
            </w:r>
            <w:r>
              <w:t>0.3</w:t>
            </w:r>
          </w:p>
        </w:tc>
      </w:tr>
      <w:tr w:rsidR="0063426D" w14:paraId="4CB3794E" w14:textId="77777777" w:rsidTr="0063426D">
        <w:tc>
          <w:tcPr>
            <w:tcW w:w="1435" w:type="dxa"/>
          </w:tcPr>
          <w:p w14:paraId="6D7F1A4D" w14:textId="241EE7B7" w:rsidR="0063426D" w:rsidRDefault="0063426D">
            <w:r>
              <w:t>SNHG3</w:t>
            </w:r>
          </w:p>
        </w:tc>
        <w:tc>
          <w:tcPr>
            <w:tcW w:w="1710" w:type="dxa"/>
          </w:tcPr>
          <w:p w14:paraId="4020FDC0" w14:textId="2B394FBD" w:rsidR="0063426D" w:rsidRDefault="00674907">
            <w:r>
              <w:t>2.5</w:t>
            </w:r>
            <w:r>
              <w:rPr>
                <w:rFonts w:cstheme="minorHAnsi"/>
              </w:rPr>
              <w:t>±</w:t>
            </w:r>
            <w:r>
              <w:t>0.1</w:t>
            </w:r>
          </w:p>
        </w:tc>
      </w:tr>
      <w:tr w:rsidR="0063426D" w14:paraId="2763DD8E" w14:textId="77777777" w:rsidTr="0063426D">
        <w:tc>
          <w:tcPr>
            <w:tcW w:w="1435" w:type="dxa"/>
          </w:tcPr>
          <w:p w14:paraId="1C1FDF0F" w14:textId="53E0A42B" w:rsidR="0063426D" w:rsidRDefault="0063426D">
            <w:r>
              <w:t>TUG1</w:t>
            </w:r>
          </w:p>
        </w:tc>
        <w:tc>
          <w:tcPr>
            <w:tcW w:w="1710" w:type="dxa"/>
          </w:tcPr>
          <w:p w14:paraId="0DBD048A" w14:textId="53C15F8E" w:rsidR="0063426D" w:rsidRDefault="00674907">
            <w:r>
              <w:t>2.1</w:t>
            </w:r>
            <w:r>
              <w:rPr>
                <w:rFonts w:cstheme="minorHAnsi"/>
              </w:rPr>
              <w:t>±</w:t>
            </w:r>
            <w:r>
              <w:t>0.2</w:t>
            </w:r>
          </w:p>
        </w:tc>
      </w:tr>
      <w:tr w:rsidR="0063426D" w14:paraId="2009F530" w14:textId="77777777" w:rsidTr="0063426D">
        <w:tc>
          <w:tcPr>
            <w:tcW w:w="1435" w:type="dxa"/>
          </w:tcPr>
          <w:p w14:paraId="1C4174EA" w14:textId="4475C370" w:rsidR="0063426D" w:rsidRDefault="0063426D">
            <w:r>
              <w:t>XIST</w:t>
            </w:r>
          </w:p>
        </w:tc>
        <w:tc>
          <w:tcPr>
            <w:tcW w:w="1710" w:type="dxa"/>
          </w:tcPr>
          <w:p w14:paraId="162EE4BD" w14:textId="3DA329FD" w:rsidR="0063426D" w:rsidRDefault="00674907">
            <w:r>
              <w:t>1.7</w:t>
            </w:r>
            <w:r>
              <w:rPr>
                <w:rFonts w:cstheme="minorHAnsi"/>
              </w:rPr>
              <w:t>±</w:t>
            </w:r>
            <w:r>
              <w:t>0.1</w:t>
            </w:r>
          </w:p>
        </w:tc>
      </w:tr>
    </w:tbl>
    <w:p w14:paraId="425FDEAB" w14:textId="452B9E07" w:rsidR="0063426D" w:rsidRDefault="00674907">
      <w:r>
        <w:t xml:space="preserve">The levels of lncRNAs were assessed by </w:t>
      </w:r>
      <w:proofErr w:type="spellStart"/>
      <w:r>
        <w:t>qRT</w:t>
      </w:r>
      <w:proofErr w:type="spellEnd"/>
      <w:r>
        <w:t>-PCR in ES2 parental as well as ES2C (cisplatin resistant) cells. The levels in ES2 cells were rounded to ‘1’ and the relative levels in ES2C cells are presented in the Table. The presented results are representative of at least 3 different repeats.</w:t>
      </w:r>
    </w:p>
    <w:sectPr w:rsidR="006342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26D"/>
    <w:rsid w:val="001850BC"/>
    <w:rsid w:val="00270BC6"/>
    <w:rsid w:val="003201BC"/>
    <w:rsid w:val="003367CA"/>
    <w:rsid w:val="00412CE3"/>
    <w:rsid w:val="00442A78"/>
    <w:rsid w:val="004D13D0"/>
    <w:rsid w:val="004D29BD"/>
    <w:rsid w:val="0063426D"/>
    <w:rsid w:val="00674907"/>
    <w:rsid w:val="007F6FA7"/>
    <w:rsid w:val="00821FDA"/>
    <w:rsid w:val="009362AD"/>
    <w:rsid w:val="00993A5D"/>
    <w:rsid w:val="009A551D"/>
    <w:rsid w:val="00A446DA"/>
    <w:rsid w:val="00B267F1"/>
    <w:rsid w:val="00BA4E51"/>
    <w:rsid w:val="00C23DEA"/>
    <w:rsid w:val="00E71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BC040"/>
  <w15:chartTrackingRefBased/>
  <w15:docId w15:val="{8ECDD445-EE16-46F7-B3DE-054DEFF4C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0</Words>
  <Characters>9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mir Ahmad</dc:creator>
  <cp:keywords/>
  <dc:description/>
  <cp:lastModifiedBy>Aamir Ahmad</cp:lastModifiedBy>
  <cp:revision>3</cp:revision>
  <dcterms:created xsi:type="dcterms:W3CDTF">2024-04-01T23:00:00Z</dcterms:created>
  <dcterms:modified xsi:type="dcterms:W3CDTF">2024-04-01T23:00:00Z</dcterms:modified>
</cp:coreProperties>
</file>